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0503A" w14:textId="73B8D356" w:rsidR="007F4343" w:rsidRPr="003E2649" w:rsidRDefault="007A3EC7" w:rsidP="007F4343">
      <w:pPr>
        <w:tabs>
          <w:tab w:val="left" w:pos="1277"/>
        </w:tabs>
        <w:spacing w:line="480" w:lineRule="auto"/>
      </w:pPr>
      <w:r w:rsidRPr="003E2649">
        <w:t>S</w:t>
      </w:r>
      <w:r w:rsidR="00356D27">
        <w:t>2</w:t>
      </w:r>
      <w:r w:rsidRPr="003E2649">
        <w:t xml:space="preserve"> </w:t>
      </w:r>
      <w:r w:rsidR="007F4343" w:rsidRPr="003E2649">
        <w:t xml:space="preserve">Table. </w:t>
      </w:r>
      <w:r w:rsidRPr="003E2649">
        <w:t>Multiple logit estimates for dementia or MCI</w:t>
      </w:r>
    </w:p>
    <w:tbl>
      <w:tblPr>
        <w:tblW w:w="13887" w:type="dxa"/>
        <w:tblLayout w:type="fixed"/>
        <w:tblLook w:val="06A0" w:firstRow="1" w:lastRow="0" w:firstColumn="1" w:lastColumn="0" w:noHBand="1" w:noVBand="1"/>
      </w:tblPr>
      <w:tblGrid>
        <w:gridCol w:w="2263"/>
        <w:gridCol w:w="1417"/>
        <w:gridCol w:w="1418"/>
        <w:gridCol w:w="1417"/>
        <w:gridCol w:w="1418"/>
        <w:gridCol w:w="284"/>
        <w:gridCol w:w="1417"/>
        <w:gridCol w:w="1418"/>
        <w:gridCol w:w="1417"/>
        <w:gridCol w:w="1418"/>
      </w:tblGrid>
      <w:tr w:rsidR="00624A06" w:rsidRPr="00CB5116" w14:paraId="4435A6EB" w14:textId="77777777" w:rsidTr="00104CEB">
        <w:trPr>
          <w:trHeight w:val="532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</w:tcPr>
          <w:p w14:paraId="20F16511" w14:textId="77777777" w:rsidR="00CB60E3" w:rsidRPr="00CB5116" w:rsidRDefault="00CB60E3" w:rsidP="00684C04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F0268" w14:textId="77777777" w:rsidR="00CB60E3" w:rsidRPr="00CB5116" w:rsidRDefault="00CB60E3" w:rsidP="004F6D3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Dementia from MCI and NC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5CC49B1" w14:textId="77777777" w:rsidR="00CB60E3" w:rsidRPr="00CB5116" w:rsidRDefault="00CB60E3" w:rsidP="004F6D3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3D315" w14:textId="77777777" w:rsidR="00CB60E3" w:rsidRPr="00CB5116" w:rsidRDefault="00CB60E3" w:rsidP="004F6D3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MCI from NC</w:t>
            </w:r>
          </w:p>
        </w:tc>
      </w:tr>
      <w:tr w:rsidR="00B806FD" w:rsidRPr="00CB5116" w14:paraId="3731C308" w14:textId="77777777" w:rsidTr="00104CEB">
        <w:trPr>
          <w:trHeight w:val="532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14:paraId="59515A7D" w14:textId="77777777" w:rsidR="00B806FD" w:rsidRPr="00CB5116" w:rsidRDefault="00B806FD" w:rsidP="00B806FD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95470" w14:textId="47A50D69" w:rsidR="00B806FD" w:rsidRPr="00CB5116" w:rsidRDefault="00B806FD" w:rsidP="00B806FD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Coeffi</w:t>
            </w:r>
            <w:r w:rsidRPr="00CB5116">
              <w:rPr>
                <w:sz w:val="21"/>
                <w:szCs w:val="21"/>
              </w:rPr>
              <w:t>ci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91D28" w14:textId="0D315FB5" w:rsidR="00B806FD" w:rsidRPr="00CB5116" w:rsidRDefault="00B806FD" w:rsidP="00B806FD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08AE1" w14:textId="1F0E7327" w:rsidR="00B806FD" w:rsidRPr="00CB5116" w:rsidRDefault="00B806FD" w:rsidP="00B806FD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Standardized coeffici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CC39D" w14:textId="420CF543" w:rsidR="00B806FD" w:rsidRPr="00CB5116" w:rsidRDefault="00B806FD" w:rsidP="00B806FD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P valu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B292AC2" w14:textId="77777777" w:rsidR="00B806FD" w:rsidRPr="00CB5116" w:rsidRDefault="00B806FD" w:rsidP="00B806FD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A54AE" w14:textId="630E859F" w:rsidR="00B806FD" w:rsidRPr="00CB5116" w:rsidRDefault="00B806FD" w:rsidP="00B806FD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Coeffi</w:t>
            </w:r>
            <w:r w:rsidRPr="00CB5116">
              <w:rPr>
                <w:sz w:val="21"/>
                <w:szCs w:val="21"/>
              </w:rPr>
              <w:t>ci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F68F6" w14:textId="23742358" w:rsidR="00B806FD" w:rsidRPr="00CB5116" w:rsidRDefault="00B806FD" w:rsidP="00B806FD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A5F5C" w14:textId="7CE49195" w:rsidR="00B806FD" w:rsidRPr="00CB5116" w:rsidRDefault="00B806FD" w:rsidP="00B806FD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Standardized coeffici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93CE5" w14:textId="31857BAA" w:rsidR="00B806FD" w:rsidRPr="00CB5116" w:rsidRDefault="00B806FD" w:rsidP="00B806FD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P value</w:t>
            </w:r>
          </w:p>
        </w:tc>
      </w:tr>
      <w:tr w:rsidR="00624A06" w:rsidRPr="00CB5116" w14:paraId="05FBB063" w14:textId="77777777" w:rsidTr="00104CEB">
        <w:trPr>
          <w:trHeight w:val="532"/>
        </w:trPr>
        <w:tc>
          <w:tcPr>
            <w:tcW w:w="2263" w:type="dxa"/>
            <w:shd w:val="clear" w:color="auto" w:fill="auto"/>
          </w:tcPr>
          <w:p w14:paraId="0B13D955" w14:textId="47AA25A0" w:rsidR="003556DA" w:rsidRPr="00CB5116" w:rsidRDefault="0027030E" w:rsidP="00684C04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Ag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855A0A" w14:textId="20A9AB65" w:rsidR="00104CEB" w:rsidRPr="00CB5116" w:rsidRDefault="003E2649" w:rsidP="00104CEB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DBE208" w14:textId="799A43A6" w:rsidR="003556DA" w:rsidRPr="00CB5116" w:rsidRDefault="00104CEB" w:rsidP="0046395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7B5A25" w14:textId="2D17FF64" w:rsidR="003556DA" w:rsidRPr="00CB5116" w:rsidRDefault="00020FCB" w:rsidP="0046395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6</w:t>
            </w:r>
          </w:p>
        </w:tc>
        <w:tc>
          <w:tcPr>
            <w:tcW w:w="1418" w:type="dxa"/>
            <w:vAlign w:val="center"/>
          </w:tcPr>
          <w:p w14:paraId="523E266A" w14:textId="2A6FF093" w:rsidR="003556DA" w:rsidRPr="00CB5116" w:rsidRDefault="00104CEB" w:rsidP="00020FCB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</w:t>
            </w:r>
            <w:r w:rsidR="00020FCB">
              <w:rPr>
                <w:sz w:val="21"/>
                <w:szCs w:val="21"/>
              </w:rPr>
              <w:t>82</w:t>
            </w:r>
            <w:r w:rsidRPr="00CB5116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284" w:type="dxa"/>
          </w:tcPr>
          <w:p w14:paraId="35549CC8" w14:textId="77777777" w:rsidR="003556DA" w:rsidRPr="00CB5116" w:rsidRDefault="003556DA" w:rsidP="003556DA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A0F6A31" w14:textId="2DE2414F" w:rsidR="003556DA" w:rsidRPr="00CB5116" w:rsidRDefault="00C92817" w:rsidP="0046395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010</w:t>
            </w:r>
          </w:p>
        </w:tc>
        <w:tc>
          <w:tcPr>
            <w:tcW w:w="1418" w:type="dxa"/>
            <w:vAlign w:val="center"/>
          </w:tcPr>
          <w:p w14:paraId="0C69A2DC" w14:textId="4C0DC466" w:rsidR="003556DA" w:rsidRPr="00CB5116" w:rsidRDefault="00295C50" w:rsidP="005E2A5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0</w:t>
            </w:r>
            <w:r w:rsidR="005E2A5F">
              <w:rPr>
                <w:sz w:val="21"/>
                <w:szCs w:val="21"/>
              </w:rPr>
              <w:t>02</w:t>
            </w:r>
          </w:p>
        </w:tc>
        <w:tc>
          <w:tcPr>
            <w:tcW w:w="1417" w:type="dxa"/>
            <w:vAlign w:val="center"/>
          </w:tcPr>
          <w:p w14:paraId="4B998938" w14:textId="63DDE2E0" w:rsidR="003556DA" w:rsidRPr="00CB5116" w:rsidRDefault="00295C50" w:rsidP="0046395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</w:t>
            </w:r>
            <w:r w:rsidR="005E2A5F">
              <w:rPr>
                <w:rFonts w:hint="eastAsia"/>
                <w:sz w:val="21"/>
                <w:szCs w:val="21"/>
              </w:rPr>
              <w:t>.187</w:t>
            </w:r>
          </w:p>
        </w:tc>
        <w:tc>
          <w:tcPr>
            <w:tcW w:w="1418" w:type="dxa"/>
            <w:vAlign w:val="center"/>
          </w:tcPr>
          <w:p w14:paraId="5C320521" w14:textId="4CC45A80" w:rsidR="003556DA" w:rsidRPr="00CB5116" w:rsidRDefault="005E2A5F" w:rsidP="0046395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 0.001</w:t>
            </w:r>
          </w:p>
        </w:tc>
      </w:tr>
      <w:tr w:rsidR="00624A06" w:rsidRPr="00CB5116" w14:paraId="0E3DD08A" w14:textId="77777777" w:rsidTr="00104CEB">
        <w:trPr>
          <w:trHeight w:val="532"/>
        </w:trPr>
        <w:tc>
          <w:tcPr>
            <w:tcW w:w="2263" w:type="dxa"/>
            <w:shd w:val="clear" w:color="auto" w:fill="auto"/>
          </w:tcPr>
          <w:p w14:paraId="23AA80EF" w14:textId="6AC1FDD0" w:rsidR="003556DA" w:rsidRPr="00CB5116" w:rsidRDefault="0027030E" w:rsidP="00684C04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Se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2128CA" w14:textId="77490CED" w:rsidR="003556DA" w:rsidRPr="00CB5116" w:rsidRDefault="003E2649" w:rsidP="0046395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26B0AA" w14:textId="4BD14E36" w:rsidR="003556DA" w:rsidRPr="00CB5116" w:rsidRDefault="00104CEB" w:rsidP="0046395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0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543715" w14:textId="2707ED8F" w:rsidR="003556DA" w:rsidRPr="00CB5116" w:rsidRDefault="00020FCB" w:rsidP="0046395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18</w:t>
            </w:r>
          </w:p>
        </w:tc>
        <w:tc>
          <w:tcPr>
            <w:tcW w:w="1418" w:type="dxa"/>
            <w:vAlign w:val="center"/>
          </w:tcPr>
          <w:p w14:paraId="6AD20BD9" w14:textId="0FE94820" w:rsidR="003556DA" w:rsidRPr="00CB5116" w:rsidRDefault="00104CEB" w:rsidP="00020FCB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4</w:t>
            </w:r>
            <w:r w:rsidR="00020FCB">
              <w:rPr>
                <w:sz w:val="21"/>
                <w:szCs w:val="21"/>
              </w:rPr>
              <w:t>72</w:t>
            </w:r>
          </w:p>
        </w:tc>
        <w:tc>
          <w:tcPr>
            <w:tcW w:w="284" w:type="dxa"/>
          </w:tcPr>
          <w:p w14:paraId="171D8144" w14:textId="77777777" w:rsidR="003556DA" w:rsidRPr="00CB5116" w:rsidRDefault="003556DA" w:rsidP="003556DA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1F4C3E0" w14:textId="1AE487B4" w:rsidR="003556DA" w:rsidRPr="00CB5116" w:rsidRDefault="006323CE" w:rsidP="0046395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59</w:t>
            </w:r>
          </w:p>
        </w:tc>
        <w:tc>
          <w:tcPr>
            <w:tcW w:w="1418" w:type="dxa"/>
            <w:vAlign w:val="center"/>
          </w:tcPr>
          <w:p w14:paraId="060B4EBB" w14:textId="6276ADDE" w:rsidR="003556DA" w:rsidRPr="00CB5116" w:rsidRDefault="005E2A5F" w:rsidP="0046395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34</w:t>
            </w:r>
          </w:p>
        </w:tc>
        <w:tc>
          <w:tcPr>
            <w:tcW w:w="1417" w:type="dxa"/>
            <w:vAlign w:val="center"/>
          </w:tcPr>
          <w:p w14:paraId="7AD8140D" w14:textId="0608E72B" w:rsidR="003556DA" w:rsidRPr="00CB5116" w:rsidRDefault="005E2A5F" w:rsidP="0046395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66</w:t>
            </w:r>
          </w:p>
        </w:tc>
        <w:tc>
          <w:tcPr>
            <w:tcW w:w="1418" w:type="dxa"/>
            <w:vAlign w:val="center"/>
          </w:tcPr>
          <w:p w14:paraId="4E8638CC" w14:textId="042392FC" w:rsidR="003556DA" w:rsidRPr="00CB5116" w:rsidRDefault="005E2A5F" w:rsidP="0046395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89</w:t>
            </w:r>
          </w:p>
        </w:tc>
      </w:tr>
      <w:tr w:rsidR="00624A06" w:rsidRPr="00CB5116" w14:paraId="2892AEA6" w14:textId="77777777" w:rsidTr="00104CEB">
        <w:trPr>
          <w:trHeight w:val="532"/>
        </w:trPr>
        <w:tc>
          <w:tcPr>
            <w:tcW w:w="2263" w:type="dxa"/>
            <w:shd w:val="clear" w:color="auto" w:fill="auto"/>
          </w:tcPr>
          <w:p w14:paraId="7475FD38" w14:textId="014803C6" w:rsidR="004F6D3F" w:rsidRPr="00CB5116" w:rsidRDefault="0027030E" w:rsidP="00684C04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Education perio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804B4C" w14:textId="251C80C5" w:rsidR="004F6D3F" w:rsidRPr="00CB5116" w:rsidRDefault="00104CEB" w:rsidP="004F6D3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001</w:t>
            </w:r>
          </w:p>
        </w:tc>
        <w:tc>
          <w:tcPr>
            <w:tcW w:w="1418" w:type="dxa"/>
            <w:shd w:val="clear" w:color="auto" w:fill="auto"/>
          </w:tcPr>
          <w:p w14:paraId="6DD5897C" w14:textId="4D6837BC" w:rsidR="004F6D3F" w:rsidRPr="00CB5116" w:rsidRDefault="00104CEB" w:rsidP="004F6D3F">
            <w:pPr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084306" w14:textId="62716C9B" w:rsidR="004F6D3F" w:rsidRPr="00CB5116" w:rsidRDefault="00020FCB" w:rsidP="004F6D3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28</w:t>
            </w:r>
          </w:p>
        </w:tc>
        <w:tc>
          <w:tcPr>
            <w:tcW w:w="1418" w:type="dxa"/>
            <w:vAlign w:val="center"/>
          </w:tcPr>
          <w:p w14:paraId="3C000317" w14:textId="7C12EC17" w:rsidR="004F6D3F" w:rsidRPr="00CB5116" w:rsidRDefault="00020FCB" w:rsidP="004F6D3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62</w:t>
            </w:r>
          </w:p>
        </w:tc>
        <w:tc>
          <w:tcPr>
            <w:tcW w:w="284" w:type="dxa"/>
          </w:tcPr>
          <w:p w14:paraId="67834EE3" w14:textId="77777777" w:rsidR="004F6D3F" w:rsidRPr="00CB5116" w:rsidRDefault="004F6D3F" w:rsidP="004F6D3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37649E2" w14:textId="4CB34A36" w:rsidR="004F6D3F" w:rsidRPr="00CB5116" w:rsidRDefault="006323CE" w:rsidP="004F6D3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418" w:type="dxa"/>
          </w:tcPr>
          <w:p w14:paraId="5BFD40C3" w14:textId="5A7D01E4" w:rsidR="004F6D3F" w:rsidRPr="00CB5116" w:rsidRDefault="005E2A5F" w:rsidP="004F6D3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2</w:t>
            </w:r>
          </w:p>
        </w:tc>
        <w:tc>
          <w:tcPr>
            <w:tcW w:w="1417" w:type="dxa"/>
            <w:vAlign w:val="center"/>
          </w:tcPr>
          <w:p w14:paraId="1DAA54A1" w14:textId="0D2FFB82" w:rsidR="004F6D3F" w:rsidRPr="00CB5116" w:rsidRDefault="005E2A5F" w:rsidP="004F6D3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0.007</w:t>
            </w:r>
          </w:p>
        </w:tc>
        <w:tc>
          <w:tcPr>
            <w:tcW w:w="1418" w:type="dxa"/>
            <w:vAlign w:val="center"/>
          </w:tcPr>
          <w:p w14:paraId="2A7D6B86" w14:textId="708AA8C4" w:rsidR="004F6D3F" w:rsidRPr="00CB5116" w:rsidRDefault="00CB5116" w:rsidP="005E2A5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0</w:t>
            </w:r>
            <w:r w:rsidRPr="00CB5116">
              <w:rPr>
                <w:rFonts w:hint="eastAsia"/>
                <w:sz w:val="21"/>
                <w:szCs w:val="21"/>
              </w:rPr>
              <w:t>.</w:t>
            </w:r>
            <w:r w:rsidR="005E2A5F">
              <w:rPr>
                <w:sz w:val="21"/>
                <w:szCs w:val="21"/>
              </w:rPr>
              <w:t>860</w:t>
            </w:r>
          </w:p>
        </w:tc>
      </w:tr>
      <w:tr w:rsidR="00624A06" w:rsidRPr="00CB5116" w14:paraId="04FF37DD" w14:textId="77777777" w:rsidTr="00104CEB">
        <w:trPr>
          <w:trHeight w:val="532"/>
        </w:trPr>
        <w:tc>
          <w:tcPr>
            <w:tcW w:w="2263" w:type="dxa"/>
            <w:shd w:val="clear" w:color="auto" w:fill="auto"/>
          </w:tcPr>
          <w:p w14:paraId="1E42EE46" w14:textId="46C261EA" w:rsidR="009D47C5" w:rsidRPr="00CB5116" w:rsidRDefault="0027030E" w:rsidP="00741571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Item 1_combined scor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BBB05A" w14:textId="2492FF5C" w:rsidR="009D47C5" w:rsidRPr="00CB5116" w:rsidRDefault="00104CEB" w:rsidP="004F6D3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418" w:type="dxa"/>
            <w:shd w:val="clear" w:color="auto" w:fill="auto"/>
          </w:tcPr>
          <w:p w14:paraId="236913A9" w14:textId="5EFA12D1" w:rsidR="009D47C5" w:rsidRPr="00CB5116" w:rsidRDefault="00104CEB" w:rsidP="004F6D3F">
            <w:pPr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23FF42" w14:textId="7FB274CB" w:rsidR="009D47C5" w:rsidRPr="00CB5116" w:rsidRDefault="00020FCB" w:rsidP="004F6D3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48</w:t>
            </w:r>
          </w:p>
        </w:tc>
        <w:tc>
          <w:tcPr>
            <w:tcW w:w="1418" w:type="dxa"/>
            <w:vAlign w:val="center"/>
          </w:tcPr>
          <w:p w14:paraId="2D0437AE" w14:textId="41945876" w:rsidR="009D47C5" w:rsidRPr="00CB5116" w:rsidRDefault="00020FCB" w:rsidP="004F6D3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10</w:t>
            </w:r>
          </w:p>
        </w:tc>
        <w:tc>
          <w:tcPr>
            <w:tcW w:w="284" w:type="dxa"/>
          </w:tcPr>
          <w:p w14:paraId="15D8EA9A" w14:textId="77777777" w:rsidR="009D47C5" w:rsidRPr="00CB5116" w:rsidRDefault="009D47C5" w:rsidP="004F6D3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DACC7FF" w14:textId="0F89F275" w:rsidR="009D47C5" w:rsidRPr="00CB5116" w:rsidRDefault="006323CE" w:rsidP="004F6D3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418" w:type="dxa"/>
          </w:tcPr>
          <w:p w14:paraId="2881685D" w14:textId="345BD8FC" w:rsidR="009D47C5" w:rsidRPr="00CB5116" w:rsidRDefault="005E2A5F" w:rsidP="004F6D3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417" w:type="dxa"/>
            <w:vAlign w:val="center"/>
          </w:tcPr>
          <w:p w14:paraId="078D92C0" w14:textId="00C05E51" w:rsidR="009D47C5" w:rsidRPr="00CB5116" w:rsidRDefault="005E2A5F" w:rsidP="004F6D3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59</w:t>
            </w:r>
          </w:p>
        </w:tc>
        <w:tc>
          <w:tcPr>
            <w:tcW w:w="1418" w:type="dxa"/>
            <w:vAlign w:val="center"/>
          </w:tcPr>
          <w:p w14:paraId="5D4396DB" w14:textId="3531BB64" w:rsidR="009D47C5" w:rsidRPr="00CB5116" w:rsidRDefault="005E2A5F" w:rsidP="004F6D3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2</w:t>
            </w:r>
          </w:p>
        </w:tc>
      </w:tr>
      <w:tr w:rsidR="0027030E" w:rsidRPr="00CB5116" w14:paraId="7F703ADA" w14:textId="77777777" w:rsidTr="00104CEB">
        <w:trPr>
          <w:trHeight w:val="532"/>
        </w:trPr>
        <w:tc>
          <w:tcPr>
            <w:tcW w:w="2263" w:type="dxa"/>
            <w:shd w:val="clear" w:color="auto" w:fill="auto"/>
          </w:tcPr>
          <w:p w14:paraId="27EC30DC" w14:textId="489477E3" w:rsidR="0027030E" w:rsidRPr="00CB5116" w:rsidRDefault="0027030E" w:rsidP="0027030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Item 2_combined scor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1B31BA" w14:textId="4944BA71" w:rsidR="0027030E" w:rsidRPr="00CB5116" w:rsidRDefault="00104CE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418" w:type="dxa"/>
            <w:shd w:val="clear" w:color="auto" w:fill="auto"/>
          </w:tcPr>
          <w:p w14:paraId="4D4F8330" w14:textId="4B65F4F0" w:rsidR="0027030E" w:rsidRPr="00CB5116" w:rsidRDefault="00104CEB" w:rsidP="0027030E">
            <w:pPr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68A160" w14:textId="02F2A34B" w:rsidR="0027030E" w:rsidRPr="00CB5116" w:rsidRDefault="00020FC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56</w:t>
            </w:r>
          </w:p>
        </w:tc>
        <w:tc>
          <w:tcPr>
            <w:tcW w:w="1418" w:type="dxa"/>
            <w:vAlign w:val="center"/>
          </w:tcPr>
          <w:p w14:paraId="0F03D105" w14:textId="73F2292D" w:rsidR="0027030E" w:rsidRPr="00CB5116" w:rsidRDefault="00020FC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83</w:t>
            </w:r>
          </w:p>
        </w:tc>
        <w:tc>
          <w:tcPr>
            <w:tcW w:w="284" w:type="dxa"/>
          </w:tcPr>
          <w:p w14:paraId="20766B16" w14:textId="77777777" w:rsidR="0027030E" w:rsidRPr="00CB5116" w:rsidRDefault="0027030E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9F6DC4B" w14:textId="58EEDDC1" w:rsidR="0027030E" w:rsidRPr="00CB5116" w:rsidRDefault="006323CE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418" w:type="dxa"/>
          </w:tcPr>
          <w:p w14:paraId="0E6E1705" w14:textId="26CC7E48" w:rsidR="0027030E" w:rsidRPr="00CB5116" w:rsidRDefault="005E2A5F" w:rsidP="0027030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417" w:type="dxa"/>
            <w:vAlign w:val="center"/>
          </w:tcPr>
          <w:p w14:paraId="3075D257" w14:textId="098971C2" w:rsidR="0027030E" w:rsidRPr="00CB5116" w:rsidRDefault="005E2A5F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69</w:t>
            </w:r>
          </w:p>
        </w:tc>
        <w:tc>
          <w:tcPr>
            <w:tcW w:w="1418" w:type="dxa"/>
            <w:vAlign w:val="center"/>
          </w:tcPr>
          <w:p w14:paraId="33131DEF" w14:textId="1AFC8D78" w:rsidR="0027030E" w:rsidRPr="00CB5116" w:rsidRDefault="005E2A5F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00</w:t>
            </w:r>
          </w:p>
        </w:tc>
      </w:tr>
      <w:tr w:rsidR="0027030E" w:rsidRPr="00CB5116" w14:paraId="147479FF" w14:textId="77777777" w:rsidTr="00104CEB">
        <w:trPr>
          <w:trHeight w:val="532"/>
        </w:trPr>
        <w:tc>
          <w:tcPr>
            <w:tcW w:w="2263" w:type="dxa"/>
            <w:shd w:val="clear" w:color="auto" w:fill="auto"/>
          </w:tcPr>
          <w:p w14:paraId="0F8EC605" w14:textId="18091848" w:rsidR="0027030E" w:rsidRPr="00CB5116" w:rsidRDefault="0027030E" w:rsidP="0027030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Item 3_combined scor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4F5500" w14:textId="2F9D74C5" w:rsidR="0027030E" w:rsidRPr="00CB5116" w:rsidRDefault="00104CE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-0.005</w:t>
            </w:r>
          </w:p>
        </w:tc>
        <w:tc>
          <w:tcPr>
            <w:tcW w:w="1418" w:type="dxa"/>
            <w:shd w:val="clear" w:color="auto" w:fill="auto"/>
          </w:tcPr>
          <w:p w14:paraId="457CE121" w14:textId="536FC232" w:rsidR="0027030E" w:rsidRPr="00CB5116" w:rsidRDefault="00104CEB" w:rsidP="0027030E">
            <w:pPr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D579D7" w14:textId="059E97C4" w:rsidR="0027030E" w:rsidRPr="00CB5116" w:rsidRDefault="00104CE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-0.433</w:t>
            </w:r>
          </w:p>
        </w:tc>
        <w:tc>
          <w:tcPr>
            <w:tcW w:w="1418" w:type="dxa"/>
            <w:vAlign w:val="center"/>
          </w:tcPr>
          <w:p w14:paraId="32B0188E" w14:textId="235DA742" w:rsidR="0027030E" w:rsidRPr="00CB5116" w:rsidRDefault="00104CE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 xml:space="preserve">&lt; </w:t>
            </w:r>
            <w:r w:rsidRPr="00CB5116">
              <w:rPr>
                <w:rFonts w:hint="eastAsia"/>
                <w:sz w:val="21"/>
                <w:szCs w:val="21"/>
              </w:rPr>
              <w:t>0.001</w:t>
            </w:r>
          </w:p>
        </w:tc>
        <w:tc>
          <w:tcPr>
            <w:tcW w:w="284" w:type="dxa"/>
          </w:tcPr>
          <w:p w14:paraId="28AAC532" w14:textId="77777777" w:rsidR="0027030E" w:rsidRPr="00CB5116" w:rsidRDefault="0027030E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A5BDF30" w14:textId="30E686FC" w:rsidR="0027030E" w:rsidRPr="00CB5116" w:rsidRDefault="006323CE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03</w:t>
            </w:r>
          </w:p>
        </w:tc>
        <w:tc>
          <w:tcPr>
            <w:tcW w:w="1418" w:type="dxa"/>
          </w:tcPr>
          <w:p w14:paraId="718E0DF9" w14:textId="06907CCA" w:rsidR="0027030E" w:rsidRPr="00CB5116" w:rsidRDefault="005E2A5F" w:rsidP="0027030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1</w:t>
            </w:r>
          </w:p>
        </w:tc>
        <w:tc>
          <w:tcPr>
            <w:tcW w:w="1417" w:type="dxa"/>
            <w:vAlign w:val="center"/>
          </w:tcPr>
          <w:p w14:paraId="71BB0BFB" w14:textId="08805A70" w:rsidR="0027030E" w:rsidRPr="00CB5116" w:rsidRDefault="005E2A5F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212</w:t>
            </w:r>
          </w:p>
        </w:tc>
        <w:tc>
          <w:tcPr>
            <w:tcW w:w="1418" w:type="dxa"/>
            <w:vAlign w:val="center"/>
          </w:tcPr>
          <w:p w14:paraId="2FC78635" w14:textId="05D06A37" w:rsidR="0027030E" w:rsidRPr="00CB5116" w:rsidRDefault="00CB5116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&lt; 0.001</w:t>
            </w:r>
          </w:p>
        </w:tc>
      </w:tr>
      <w:tr w:rsidR="0027030E" w:rsidRPr="00CB5116" w14:paraId="762D4374" w14:textId="77777777" w:rsidTr="00104CEB">
        <w:trPr>
          <w:trHeight w:val="532"/>
        </w:trPr>
        <w:tc>
          <w:tcPr>
            <w:tcW w:w="2263" w:type="dxa"/>
            <w:shd w:val="clear" w:color="auto" w:fill="auto"/>
          </w:tcPr>
          <w:p w14:paraId="5EE34F67" w14:textId="15A2EDF6" w:rsidR="0027030E" w:rsidRPr="00CB5116" w:rsidRDefault="0027030E" w:rsidP="0027030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Item 4_combined scor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6A1B80" w14:textId="3888A5CA" w:rsidR="0027030E" w:rsidRPr="00CB5116" w:rsidRDefault="00104CE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418" w:type="dxa"/>
            <w:shd w:val="clear" w:color="auto" w:fill="auto"/>
          </w:tcPr>
          <w:p w14:paraId="6EADEBB8" w14:textId="56C66671" w:rsidR="0027030E" w:rsidRPr="00CB5116" w:rsidRDefault="00104CEB" w:rsidP="0027030E">
            <w:pPr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38D31A" w14:textId="2E5F3800" w:rsidR="0027030E" w:rsidRPr="00CB5116" w:rsidRDefault="00020FC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39</w:t>
            </w:r>
          </w:p>
        </w:tc>
        <w:tc>
          <w:tcPr>
            <w:tcW w:w="1418" w:type="dxa"/>
            <w:vAlign w:val="center"/>
          </w:tcPr>
          <w:p w14:paraId="1C075D98" w14:textId="2311364F" w:rsidR="0027030E" w:rsidRPr="00CB5116" w:rsidRDefault="00020FC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5</w:t>
            </w:r>
          </w:p>
        </w:tc>
        <w:tc>
          <w:tcPr>
            <w:tcW w:w="284" w:type="dxa"/>
          </w:tcPr>
          <w:p w14:paraId="619E5F31" w14:textId="77777777" w:rsidR="0027030E" w:rsidRPr="00CB5116" w:rsidRDefault="0027030E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3B6C5E0" w14:textId="5D38FB38" w:rsidR="0027030E" w:rsidRPr="00CB5116" w:rsidRDefault="006323CE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418" w:type="dxa"/>
          </w:tcPr>
          <w:p w14:paraId="65D1EB81" w14:textId="59F6994C" w:rsidR="0027030E" w:rsidRPr="00CB5116" w:rsidRDefault="005E2A5F" w:rsidP="0027030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417" w:type="dxa"/>
            <w:vAlign w:val="center"/>
          </w:tcPr>
          <w:p w14:paraId="4144987E" w14:textId="0A394755" w:rsidR="0027030E" w:rsidRPr="00CB5116" w:rsidRDefault="005E2A5F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11</w:t>
            </w:r>
          </w:p>
        </w:tc>
        <w:tc>
          <w:tcPr>
            <w:tcW w:w="1418" w:type="dxa"/>
            <w:vAlign w:val="center"/>
          </w:tcPr>
          <w:p w14:paraId="7F9AF170" w14:textId="07D7459E" w:rsidR="0027030E" w:rsidRPr="00CB5116" w:rsidRDefault="00CB5116" w:rsidP="005E2A5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</w:t>
            </w:r>
            <w:r w:rsidR="005E2A5F">
              <w:rPr>
                <w:sz w:val="21"/>
                <w:szCs w:val="21"/>
              </w:rPr>
              <w:t>796</w:t>
            </w:r>
          </w:p>
        </w:tc>
      </w:tr>
      <w:tr w:rsidR="0027030E" w:rsidRPr="00CB5116" w14:paraId="4B83F08D" w14:textId="77777777" w:rsidTr="00104CEB">
        <w:trPr>
          <w:trHeight w:val="532"/>
        </w:trPr>
        <w:tc>
          <w:tcPr>
            <w:tcW w:w="2263" w:type="dxa"/>
            <w:shd w:val="clear" w:color="auto" w:fill="auto"/>
          </w:tcPr>
          <w:p w14:paraId="4181BD64" w14:textId="2915520D" w:rsidR="0027030E" w:rsidRPr="00CB5116" w:rsidRDefault="0027030E" w:rsidP="0027030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Item 5_combined scor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4B6FBC" w14:textId="60D3E775" w:rsidR="0027030E" w:rsidRPr="00CB5116" w:rsidRDefault="003E2649" w:rsidP="003E2649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423</w:t>
            </w:r>
            <w:r w:rsidR="00104CEB" w:rsidRPr="00CB5116">
              <w:rPr>
                <w:rFonts w:hint="eastAsia"/>
                <w:sz w:val="21"/>
                <w:szCs w:val="21"/>
              </w:rPr>
              <w:t>E-5</w:t>
            </w:r>
          </w:p>
        </w:tc>
        <w:tc>
          <w:tcPr>
            <w:tcW w:w="1418" w:type="dxa"/>
            <w:shd w:val="clear" w:color="auto" w:fill="auto"/>
          </w:tcPr>
          <w:p w14:paraId="4E0A40EF" w14:textId="1C7F2C92" w:rsidR="0027030E" w:rsidRPr="00CB5116" w:rsidRDefault="00104CEB" w:rsidP="0027030E">
            <w:pPr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69EF28" w14:textId="065925AB" w:rsidR="0027030E" w:rsidRPr="00CB5116" w:rsidRDefault="00020FC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4</w:t>
            </w:r>
          </w:p>
        </w:tc>
        <w:tc>
          <w:tcPr>
            <w:tcW w:w="1418" w:type="dxa"/>
            <w:vAlign w:val="center"/>
          </w:tcPr>
          <w:p w14:paraId="4D08C5AB" w14:textId="0DE30227" w:rsidR="0027030E" w:rsidRPr="00CB5116" w:rsidRDefault="00020FC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97</w:t>
            </w:r>
          </w:p>
        </w:tc>
        <w:tc>
          <w:tcPr>
            <w:tcW w:w="284" w:type="dxa"/>
          </w:tcPr>
          <w:p w14:paraId="64941FF0" w14:textId="77777777" w:rsidR="0027030E" w:rsidRPr="00CB5116" w:rsidRDefault="0027030E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19A2CD4" w14:textId="2FC3C6F2" w:rsidR="0027030E" w:rsidRPr="00CB5116" w:rsidRDefault="00295C50" w:rsidP="006323C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00</w:t>
            </w:r>
            <w:r w:rsidR="006323CE">
              <w:rPr>
                <w:sz w:val="21"/>
                <w:szCs w:val="21"/>
              </w:rPr>
              <w:t>0</w:t>
            </w:r>
          </w:p>
        </w:tc>
        <w:tc>
          <w:tcPr>
            <w:tcW w:w="1418" w:type="dxa"/>
          </w:tcPr>
          <w:p w14:paraId="32B69769" w14:textId="4C25EDBC" w:rsidR="0027030E" w:rsidRPr="00CB5116" w:rsidRDefault="00295C50" w:rsidP="0027030E">
            <w:pPr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</w:t>
            </w:r>
            <w:r w:rsidR="005E2A5F">
              <w:rPr>
                <w:rFonts w:hint="eastAsia"/>
                <w:sz w:val="21"/>
                <w:szCs w:val="21"/>
              </w:rPr>
              <w:t>.001</w:t>
            </w:r>
          </w:p>
        </w:tc>
        <w:tc>
          <w:tcPr>
            <w:tcW w:w="1417" w:type="dxa"/>
            <w:vAlign w:val="center"/>
          </w:tcPr>
          <w:p w14:paraId="21DB5B2E" w14:textId="220A0077" w:rsidR="0027030E" w:rsidRPr="00CB5116" w:rsidRDefault="005E2A5F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="00295C50" w:rsidRPr="00CB5116">
              <w:rPr>
                <w:rFonts w:hint="eastAsia"/>
                <w:sz w:val="21"/>
                <w:szCs w:val="21"/>
              </w:rPr>
              <w:t>0.006</w:t>
            </w:r>
          </w:p>
        </w:tc>
        <w:tc>
          <w:tcPr>
            <w:tcW w:w="1418" w:type="dxa"/>
            <w:vAlign w:val="center"/>
          </w:tcPr>
          <w:p w14:paraId="7745CAD9" w14:textId="35901B01" w:rsidR="0027030E" w:rsidRPr="00CB5116" w:rsidRDefault="005E2A5F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2</w:t>
            </w:r>
          </w:p>
        </w:tc>
      </w:tr>
      <w:tr w:rsidR="0027030E" w:rsidRPr="00CB5116" w14:paraId="680DE3A1" w14:textId="77777777" w:rsidTr="00104CEB">
        <w:trPr>
          <w:trHeight w:val="532"/>
        </w:trPr>
        <w:tc>
          <w:tcPr>
            <w:tcW w:w="2263" w:type="dxa"/>
            <w:shd w:val="clear" w:color="auto" w:fill="auto"/>
          </w:tcPr>
          <w:p w14:paraId="43A1DFCC" w14:textId="072F1DA2" w:rsidR="0027030E" w:rsidRPr="00CB5116" w:rsidRDefault="0027030E" w:rsidP="0027030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Item 6_combined scor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13644F" w14:textId="6359F73D" w:rsidR="0027030E" w:rsidRPr="00CB5116" w:rsidRDefault="00104CE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-0.006</w:t>
            </w:r>
          </w:p>
        </w:tc>
        <w:tc>
          <w:tcPr>
            <w:tcW w:w="1418" w:type="dxa"/>
            <w:shd w:val="clear" w:color="auto" w:fill="auto"/>
          </w:tcPr>
          <w:p w14:paraId="66FC0450" w14:textId="4F78BA60" w:rsidR="0027030E" w:rsidRPr="00CB5116" w:rsidRDefault="00104CEB" w:rsidP="0027030E">
            <w:pPr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3E5431" w14:textId="11F162F2" w:rsidR="0027030E" w:rsidRPr="00CB5116" w:rsidRDefault="00020FC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97</w:t>
            </w:r>
          </w:p>
        </w:tc>
        <w:tc>
          <w:tcPr>
            <w:tcW w:w="1418" w:type="dxa"/>
            <w:vAlign w:val="center"/>
          </w:tcPr>
          <w:p w14:paraId="0B30C18F" w14:textId="75C5F6A1" w:rsidR="0027030E" w:rsidRPr="00CB5116" w:rsidRDefault="00104CE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&lt; 0.001</w:t>
            </w:r>
          </w:p>
        </w:tc>
        <w:tc>
          <w:tcPr>
            <w:tcW w:w="284" w:type="dxa"/>
          </w:tcPr>
          <w:p w14:paraId="687E31D6" w14:textId="77777777" w:rsidR="0027030E" w:rsidRPr="00CB5116" w:rsidRDefault="0027030E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C4AC2FF" w14:textId="122F3B64" w:rsidR="0027030E" w:rsidRPr="00CB5116" w:rsidRDefault="006323CE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07</w:t>
            </w:r>
          </w:p>
        </w:tc>
        <w:tc>
          <w:tcPr>
            <w:tcW w:w="1418" w:type="dxa"/>
          </w:tcPr>
          <w:p w14:paraId="6B278BD2" w14:textId="62A89822" w:rsidR="0027030E" w:rsidRPr="00CB5116" w:rsidRDefault="005E2A5F" w:rsidP="0027030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1</w:t>
            </w:r>
          </w:p>
        </w:tc>
        <w:tc>
          <w:tcPr>
            <w:tcW w:w="1417" w:type="dxa"/>
            <w:vAlign w:val="center"/>
          </w:tcPr>
          <w:p w14:paraId="672BF9AA" w14:textId="0263112F" w:rsidR="0027030E" w:rsidRPr="00CB5116" w:rsidRDefault="00295C50" w:rsidP="005E2A5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-0.2</w:t>
            </w:r>
            <w:r w:rsidR="005E2A5F">
              <w:rPr>
                <w:sz w:val="21"/>
                <w:szCs w:val="21"/>
              </w:rPr>
              <w:t>29</w:t>
            </w:r>
          </w:p>
        </w:tc>
        <w:tc>
          <w:tcPr>
            <w:tcW w:w="1418" w:type="dxa"/>
            <w:vAlign w:val="center"/>
          </w:tcPr>
          <w:p w14:paraId="1D15CAB3" w14:textId="25876A68" w:rsidR="0027030E" w:rsidRPr="00CB5116" w:rsidRDefault="00CB5116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&lt; 0.001</w:t>
            </w:r>
          </w:p>
        </w:tc>
      </w:tr>
      <w:tr w:rsidR="0027030E" w:rsidRPr="00CB5116" w14:paraId="10AED713" w14:textId="77777777" w:rsidTr="00104CEB">
        <w:trPr>
          <w:trHeight w:val="532"/>
        </w:trPr>
        <w:tc>
          <w:tcPr>
            <w:tcW w:w="2263" w:type="dxa"/>
            <w:shd w:val="clear" w:color="auto" w:fill="auto"/>
          </w:tcPr>
          <w:p w14:paraId="3D931D76" w14:textId="27E75571" w:rsidR="0027030E" w:rsidRPr="00CB5116" w:rsidRDefault="0027030E" w:rsidP="0027030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Item 7_combined scor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DE1DD8" w14:textId="13F05E24" w:rsidR="0027030E" w:rsidRPr="00CB5116" w:rsidRDefault="00104CE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-0.002</w:t>
            </w:r>
          </w:p>
        </w:tc>
        <w:tc>
          <w:tcPr>
            <w:tcW w:w="1418" w:type="dxa"/>
            <w:shd w:val="clear" w:color="auto" w:fill="auto"/>
          </w:tcPr>
          <w:p w14:paraId="172BC97A" w14:textId="31C944A3" w:rsidR="0027030E" w:rsidRPr="00CB5116" w:rsidRDefault="00104CEB" w:rsidP="0027030E">
            <w:pPr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DD1747" w14:textId="007ED6BE" w:rsidR="0027030E" w:rsidRPr="00CB5116" w:rsidRDefault="00020FC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66</w:t>
            </w:r>
          </w:p>
        </w:tc>
        <w:tc>
          <w:tcPr>
            <w:tcW w:w="1418" w:type="dxa"/>
            <w:vAlign w:val="center"/>
          </w:tcPr>
          <w:p w14:paraId="0DD2BCFD" w14:textId="0F5FAD3B" w:rsidR="0027030E" w:rsidRPr="00CB5116" w:rsidRDefault="00020FC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24</w:t>
            </w:r>
          </w:p>
        </w:tc>
        <w:tc>
          <w:tcPr>
            <w:tcW w:w="284" w:type="dxa"/>
          </w:tcPr>
          <w:p w14:paraId="68A8E03E" w14:textId="77777777" w:rsidR="0027030E" w:rsidRPr="00CB5116" w:rsidRDefault="0027030E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1AF9C6A" w14:textId="0B257CF7" w:rsidR="0027030E" w:rsidRPr="00CB5116" w:rsidRDefault="006323CE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02</w:t>
            </w:r>
          </w:p>
        </w:tc>
        <w:tc>
          <w:tcPr>
            <w:tcW w:w="1418" w:type="dxa"/>
          </w:tcPr>
          <w:p w14:paraId="39106BF2" w14:textId="3FC347D8" w:rsidR="0027030E" w:rsidRPr="00CB5116" w:rsidRDefault="005E2A5F" w:rsidP="0027030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1</w:t>
            </w:r>
          </w:p>
        </w:tc>
        <w:tc>
          <w:tcPr>
            <w:tcW w:w="1417" w:type="dxa"/>
            <w:vAlign w:val="center"/>
          </w:tcPr>
          <w:p w14:paraId="4609E9CC" w14:textId="1EFA2AF4" w:rsidR="0027030E" w:rsidRPr="00CB5116" w:rsidRDefault="005E2A5F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62</w:t>
            </w:r>
          </w:p>
        </w:tc>
        <w:tc>
          <w:tcPr>
            <w:tcW w:w="1418" w:type="dxa"/>
            <w:vAlign w:val="center"/>
          </w:tcPr>
          <w:p w14:paraId="055B0A82" w14:textId="1F2E999E" w:rsidR="0027030E" w:rsidRPr="00CB5116" w:rsidRDefault="00CB5116" w:rsidP="005E2A5F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0.</w:t>
            </w:r>
            <w:r w:rsidR="005E2A5F">
              <w:rPr>
                <w:sz w:val="21"/>
                <w:szCs w:val="21"/>
              </w:rPr>
              <w:t>150</w:t>
            </w:r>
          </w:p>
        </w:tc>
      </w:tr>
      <w:tr w:rsidR="0027030E" w:rsidRPr="00CB5116" w14:paraId="28040727" w14:textId="77777777" w:rsidTr="00104CEB">
        <w:trPr>
          <w:trHeight w:val="532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</w:tcPr>
          <w:p w14:paraId="6C4FE369" w14:textId="29760B97" w:rsidR="0027030E" w:rsidRPr="00CB5116" w:rsidRDefault="0027030E" w:rsidP="0027030E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CB5116">
              <w:rPr>
                <w:sz w:val="21"/>
                <w:szCs w:val="21"/>
              </w:rPr>
              <w:t>Item 8_combined sco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428A2" w14:textId="70BC037A" w:rsidR="0027030E" w:rsidRPr="00CB5116" w:rsidRDefault="00104CE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CB5116">
              <w:rPr>
                <w:rFonts w:hint="eastAsia"/>
                <w:sz w:val="21"/>
                <w:szCs w:val="21"/>
              </w:rPr>
              <w:t>-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927A180" w14:textId="2C6DC750" w:rsidR="0027030E" w:rsidRPr="00CB5116" w:rsidRDefault="00020FCB" w:rsidP="0027030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6B6C64" w14:textId="6F8EFED7" w:rsidR="0027030E" w:rsidRPr="00CB5116" w:rsidRDefault="00020FC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429F758" w14:textId="6CB21995" w:rsidR="0027030E" w:rsidRPr="00CB5116" w:rsidRDefault="00020FCB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5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902BB97" w14:textId="77777777" w:rsidR="0027030E" w:rsidRPr="00CB5116" w:rsidRDefault="0027030E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8E37AC8" w14:textId="19E653BE" w:rsidR="0027030E" w:rsidRPr="00CB5116" w:rsidRDefault="006323CE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EA05DA" w14:textId="418344BD" w:rsidR="0027030E" w:rsidRPr="00CB5116" w:rsidRDefault="005E2A5F" w:rsidP="0027030E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1EF42B3" w14:textId="3436E2F4" w:rsidR="0027030E" w:rsidRPr="00CB5116" w:rsidRDefault="005E2A5F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2DECA4F" w14:textId="4A09B978" w:rsidR="0027030E" w:rsidRPr="00CB5116" w:rsidRDefault="005E2A5F" w:rsidP="0027030E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56</w:t>
            </w:r>
          </w:p>
        </w:tc>
      </w:tr>
    </w:tbl>
    <w:p w14:paraId="01558695" w14:textId="2EB9ABE1" w:rsidR="00DB6017" w:rsidRPr="00624A06" w:rsidRDefault="00CD1391" w:rsidP="007B4C7A">
      <w:pPr>
        <w:spacing w:line="480" w:lineRule="auto"/>
      </w:pPr>
      <w:r>
        <w:lastRenderedPageBreak/>
        <w:t>MCI: mild cognitive impairment; NC: normal cognition</w:t>
      </w:r>
    </w:p>
    <w:sectPr w:rsidR="00DB6017" w:rsidRPr="00624A06" w:rsidSect="00C22039">
      <w:footerReference w:type="even" r:id="rId8"/>
      <w:footerReference w:type="default" r:id="rId9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104036" w14:textId="77777777" w:rsidR="00A71021" w:rsidRDefault="00A71021" w:rsidP="00E8360F">
      <w:r>
        <w:separator/>
      </w:r>
    </w:p>
  </w:endnote>
  <w:endnote w:type="continuationSeparator" w:id="0">
    <w:p w14:paraId="4D0F57DC" w14:textId="77777777" w:rsidR="00A71021" w:rsidRDefault="00A71021" w:rsidP="00E83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ヒラギノ角ゴ Pro W3">
    <w:altName w:val="Malgun Gothic Semilight"/>
    <w:charset w:val="80"/>
    <w:family w:val="swiss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iraMinPro-W3">
    <w:charset w:val="80"/>
    <w:family w:val="roman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248EBF" w14:textId="77777777" w:rsidR="00A81D50" w:rsidRDefault="00431851" w:rsidP="00A81D5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584EB30" w14:textId="77777777" w:rsidR="00A81D50" w:rsidRDefault="00356D27" w:rsidP="00A81D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846C5F" w14:textId="1460D5B2" w:rsidR="00A81D50" w:rsidRDefault="00431851" w:rsidP="00A81D5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5E2A5F">
      <w:rPr>
        <w:rStyle w:val="PageNumber"/>
        <w:noProof/>
      </w:rPr>
      <w:t>2</w:t>
    </w:r>
    <w:r>
      <w:rPr>
        <w:rStyle w:val="PageNumber"/>
      </w:rPr>
      <w:fldChar w:fldCharType="end"/>
    </w:r>
  </w:p>
  <w:p w14:paraId="4A3E556C" w14:textId="77777777" w:rsidR="00A81D50" w:rsidRDefault="00356D27" w:rsidP="00A81D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DF1904" w14:textId="77777777" w:rsidR="00A71021" w:rsidRDefault="00A71021" w:rsidP="00E8360F">
      <w:r>
        <w:separator/>
      </w:r>
    </w:p>
  </w:footnote>
  <w:footnote w:type="continuationSeparator" w:id="0">
    <w:p w14:paraId="6F6369A7" w14:textId="77777777" w:rsidR="00A71021" w:rsidRDefault="00A71021" w:rsidP="00E836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5C7FAD"/>
    <w:multiLevelType w:val="hybridMultilevel"/>
    <w:tmpl w:val="DF6A92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671E24"/>
    <w:multiLevelType w:val="hybridMultilevel"/>
    <w:tmpl w:val="D79AE9A8"/>
    <w:lvl w:ilvl="0" w:tplc="E876A9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B381537"/>
    <w:multiLevelType w:val="hybridMultilevel"/>
    <w:tmpl w:val="38B6EE96"/>
    <w:lvl w:ilvl="0" w:tplc="BF40A6F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8900624"/>
    <w:multiLevelType w:val="hybridMultilevel"/>
    <w:tmpl w:val="5268C724"/>
    <w:lvl w:ilvl="0" w:tplc="28B619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93C6356"/>
    <w:multiLevelType w:val="hybridMultilevel"/>
    <w:tmpl w:val="0FF8F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50361C"/>
    <w:multiLevelType w:val="hybridMultilevel"/>
    <w:tmpl w:val="C3A2B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F02BA1"/>
    <w:multiLevelType w:val="hybridMultilevel"/>
    <w:tmpl w:val="51941C44"/>
    <w:lvl w:ilvl="0" w:tplc="07581CD4">
      <w:start w:val="2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832676E"/>
    <w:multiLevelType w:val="hybridMultilevel"/>
    <w:tmpl w:val="E89AFC60"/>
    <w:lvl w:ilvl="0" w:tplc="5B58CD4E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E4208D8"/>
    <w:multiLevelType w:val="hybridMultilevel"/>
    <w:tmpl w:val="ACACCAEE"/>
    <w:lvl w:ilvl="0" w:tplc="C44E6770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6B91B67"/>
    <w:multiLevelType w:val="hybridMultilevel"/>
    <w:tmpl w:val="65167DFC"/>
    <w:lvl w:ilvl="0" w:tplc="6FE6B40A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9"/>
  </w:num>
  <w:num w:numId="2">
    <w:abstractNumId w:val="5"/>
  </w:num>
  <w:num w:numId="3">
    <w:abstractNumId w:val="4"/>
  </w:num>
  <w:num w:numId="4">
    <w:abstractNumId w:val="2"/>
  </w:num>
  <w:num w:numId="5">
    <w:abstractNumId w:val="8"/>
  </w:num>
  <w:num w:numId="6">
    <w:abstractNumId w:val="7"/>
  </w:num>
  <w:num w:numId="7">
    <w:abstractNumId w:val="6"/>
  </w:num>
  <w:num w:numId="8">
    <w:abstractNumId w:val="0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95685"/>
    <w:rsid w:val="00004D89"/>
    <w:rsid w:val="00007665"/>
    <w:rsid w:val="00013AB6"/>
    <w:rsid w:val="00020FCB"/>
    <w:rsid w:val="00037F5F"/>
    <w:rsid w:val="000446CD"/>
    <w:rsid w:val="0006761D"/>
    <w:rsid w:val="00072934"/>
    <w:rsid w:val="000F0271"/>
    <w:rsid w:val="000F711D"/>
    <w:rsid w:val="00104CEB"/>
    <w:rsid w:val="00106D3C"/>
    <w:rsid w:val="001167A6"/>
    <w:rsid w:val="00156184"/>
    <w:rsid w:val="00162478"/>
    <w:rsid w:val="001707D5"/>
    <w:rsid w:val="00174703"/>
    <w:rsid w:val="001B22E9"/>
    <w:rsid w:val="001C3C4F"/>
    <w:rsid w:val="001D1230"/>
    <w:rsid w:val="00207165"/>
    <w:rsid w:val="00217F8B"/>
    <w:rsid w:val="00253BE5"/>
    <w:rsid w:val="00257DEA"/>
    <w:rsid w:val="002612D9"/>
    <w:rsid w:val="00261843"/>
    <w:rsid w:val="002624DF"/>
    <w:rsid w:val="00264D31"/>
    <w:rsid w:val="0027030E"/>
    <w:rsid w:val="00276C80"/>
    <w:rsid w:val="00282896"/>
    <w:rsid w:val="00287539"/>
    <w:rsid w:val="00294523"/>
    <w:rsid w:val="00295295"/>
    <w:rsid w:val="00295C50"/>
    <w:rsid w:val="002D0E0E"/>
    <w:rsid w:val="002D3646"/>
    <w:rsid w:val="002F5E5A"/>
    <w:rsid w:val="00300FFA"/>
    <w:rsid w:val="00302E20"/>
    <w:rsid w:val="00312862"/>
    <w:rsid w:val="00330A5D"/>
    <w:rsid w:val="003556DA"/>
    <w:rsid w:val="00356D27"/>
    <w:rsid w:val="00395685"/>
    <w:rsid w:val="003C0EF8"/>
    <w:rsid w:val="003E2649"/>
    <w:rsid w:val="003E7E37"/>
    <w:rsid w:val="003E7EC3"/>
    <w:rsid w:val="003F0607"/>
    <w:rsid w:val="004020ED"/>
    <w:rsid w:val="00431851"/>
    <w:rsid w:val="00434914"/>
    <w:rsid w:val="00460693"/>
    <w:rsid w:val="0046395E"/>
    <w:rsid w:val="0048502C"/>
    <w:rsid w:val="00486413"/>
    <w:rsid w:val="004947FE"/>
    <w:rsid w:val="004B413B"/>
    <w:rsid w:val="004B595F"/>
    <w:rsid w:val="004D73D4"/>
    <w:rsid w:val="004E784D"/>
    <w:rsid w:val="004F6D3F"/>
    <w:rsid w:val="00534E6F"/>
    <w:rsid w:val="005420D6"/>
    <w:rsid w:val="00542214"/>
    <w:rsid w:val="005616F8"/>
    <w:rsid w:val="005656D6"/>
    <w:rsid w:val="005676FC"/>
    <w:rsid w:val="00573C2E"/>
    <w:rsid w:val="00583B9B"/>
    <w:rsid w:val="00594B35"/>
    <w:rsid w:val="005D7464"/>
    <w:rsid w:val="005E2A5F"/>
    <w:rsid w:val="0060412E"/>
    <w:rsid w:val="00612D43"/>
    <w:rsid w:val="00616517"/>
    <w:rsid w:val="00624A06"/>
    <w:rsid w:val="006323CE"/>
    <w:rsid w:val="00634A26"/>
    <w:rsid w:val="006350CE"/>
    <w:rsid w:val="00672DF2"/>
    <w:rsid w:val="0068261B"/>
    <w:rsid w:val="00684C04"/>
    <w:rsid w:val="0069761B"/>
    <w:rsid w:val="006C3AFE"/>
    <w:rsid w:val="006D1627"/>
    <w:rsid w:val="006F0BAD"/>
    <w:rsid w:val="007069DE"/>
    <w:rsid w:val="007343B5"/>
    <w:rsid w:val="00741571"/>
    <w:rsid w:val="007A122C"/>
    <w:rsid w:val="007A3EC7"/>
    <w:rsid w:val="007A639E"/>
    <w:rsid w:val="007B4C7A"/>
    <w:rsid w:val="007C6036"/>
    <w:rsid w:val="007F4343"/>
    <w:rsid w:val="007F71CB"/>
    <w:rsid w:val="00803A96"/>
    <w:rsid w:val="00846F30"/>
    <w:rsid w:val="00872338"/>
    <w:rsid w:val="00872548"/>
    <w:rsid w:val="00892581"/>
    <w:rsid w:val="00894062"/>
    <w:rsid w:val="008B42C0"/>
    <w:rsid w:val="008F28F4"/>
    <w:rsid w:val="0091086D"/>
    <w:rsid w:val="00917B6D"/>
    <w:rsid w:val="00930289"/>
    <w:rsid w:val="009560B1"/>
    <w:rsid w:val="009C4465"/>
    <w:rsid w:val="009D1D5E"/>
    <w:rsid w:val="009D47C5"/>
    <w:rsid w:val="009E33D1"/>
    <w:rsid w:val="00A05FF2"/>
    <w:rsid w:val="00A217BA"/>
    <w:rsid w:val="00A615B5"/>
    <w:rsid w:val="00A71021"/>
    <w:rsid w:val="00A94051"/>
    <w:rsid w:val="00AA1667"/>
    <w:rsid w:val="00AA2D0A"/>
    <w:rsid w:val="00AB577B"/>
    <w:rsid w:val="00AC7CB5"/>
    <w:rsid w:val="00AF2C12"/>
    <w:rsid w:val="00B14123"/>
    <w:rsid w:val="00B2003F"/>
    <w:rsid w:val="00B35D3F"/>
    <w:rsid w:val="00B45A13"/>
    <w:rsid w:val="00B600E7"/>
    <w:rsid w:val="00B638C8"/>
    <w:rsid w:val="00B806FD"/>
    <w:rsid w:val="00B8408D"/>
    <w:rsid w:val="00BC77AF"/>
    <w:rsid w:val="00C22039"/>
    <w:rsid w:val="00C27D18"/>
    <w:rsid w:val="00C3108E"/>
    <w:rsid w:val="00C5491A"/>
    <w:rsid w:val="00C65BEA"/>
    <w:rsid w:val="00C74A84"/>
    <w:rsid w:val="00C754AA"/>
    <w:rsid w:val="00C765C3"/>
    <w:rsid w:val="00C85518"/>
    <w:rsid w:val="00C904E5"/>
    <w:rsid w:val="00C92817"/>
    <w:rsid w:val="00CB128C"/>
    <w:rsid w:val="00CB3A4B"/>
    <w:rsid w:val="00CB5116"/>
    <w:rsid w:val="00CB60E3"/>
    <w:rsid w:val="00CD1391"/>
    <w:rsid w:val="00CD22BF"/>
    <w:rsid w:val="00CD2497"/>
    <w:rsid w:val="00CE0184"/>
    <w:rsid w:val="00D52AAA"/>
    <w:rsid w:val="00DA4759"/>
    <w:rsid w:val="00DB6017"/>
    <w:rsid w:val="00DC2B84"/>
    <w:rsid w:val="00DC4112"/>
    <w:rsid w:val="00E013F6"/>
    <w:rsid w:val="00E078A2"/>
    <w:rsid w:val="00E66579"/>
    <w:rsid w:val="00E8360F"/>
    <w:rsid w:val="00EA0F3D"/>
    <w:rsid w:val="00EB15BD"/>
    <w:rsid w:val="00EB4851"/>
    <w:rsid w:val="00F32789"/>
    <w:rsid w:val="00F57CED"/>
    <w:rsid w:val="00F6687A"/>
    <w:rsid w:val="00F758DA"/>
    <w:rsid w:val="00FB02C6"/>
    <w:rsid w:val="00FB588D"/>
    <w:rsid w:val="00FD20B3"/>
    <w:rsid w:val="00FE269A"/>
    <w:rsid w:val="00FF4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85A3E61"/>
  <w15:chartTrackingRefBased/>
  <w15:docId w15:val="{157BEF6D-05F7-4258-9CB5-D1E8604A3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685"/>
    <w:rPr>
      <w:rFonts w:ascii="Times New Roman" w:eastAsia="MS Mincho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685"/>
    <w:pPr>
      <w:keepNext/>
      <w:spacing w:before="240" w:after="60"/>
      <w:outlineLvl w:val="0"/>
    </w:pPr>
    <w:rPr>
      <w:rFonts w:ascii="Cambria" w:eastAsia="MS Gothic" w:hAnsi="Cambria"/>
      <w:b/>
      <w:bCs/>
      <w:kern w:val="32"/>
      <w:sz w:val="32"/>
      <w:szCs w:val="32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395685"/>
    <w:pPr>
      <w:keepNext/>
      <w:spacing w:line="480" w:lineRule="auto"/>
      <w:jc w:val="both"/>
      <w:outlineLvl w:val="4"/>
    </w:pPr>
    <w:rPr>
      <w:rFonts w:eastAsia="Times New Roman"/>
      <w:b/>
      <w:bCs/>
      <w:color w:val="00000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メイリオ"/>
    <w:basedOn w:val="NoSpacing"/>
    <w:link w:val="a0"/>
    <w:autoRedefine/>
    <w:qFormat/>
    <w:rsid w:val="00395685"/>
    <w:rPr>
      <w:rFonts w:eastAsia="Meiryo"/>
    </w:rPr>
  </w:style>
  <w:style w:type="character" w:customStyle="1" w:styleId="a0">
    <w:name w:val="メイリオ (文字)"/>
    <w:basedOn w:val="DefaultParagraphFont"/>
    <w:link w:val="a"/>
    <w:rsid w:val="00395685"/>
    <w:rPr>
      <w:rFonts w:eastAsia="Meiryo"/>
    </w:rPr>
  </w:style>
  <w:style w:type="paragraph" w:styleId="NoSpacing">
    <w:name w:val="No Spacing"/>
    <w:uiPriority w:val="1"/>
    <w:qFormat/>
    <w:rsid w:val="00395685"/>
    <w:pPr>
      <w:widowControl w:val="0"/>
      <w:jc w:val="both"/>
    </w:pPr>
  </w:style>
  <w:style w:type="character" w:customStyle="1" w:styleId="Heading1Char">
    <w:name w:val="Heading 1 Char"/>
    <w:link w:val="Heading1"/>
    <w:uiPriority w:val="9"/>
    <w:rsid w:val="00395685"/>
    <w:rPr>
      <w:rFonts w:ascii="Cambria" w:eastAsia="MS Gothic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395685"/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rsid w:val="00395685"/>
    <w:pPr>
      <w:widowControl w:val="0"/>
      <w:tabs>
        <w:tab w:val="center" w:pos="4252"/>
        <w:tab w:val="right" w:pos="8504"/>
      </w:tabs>
      <w:snapToGrid w:val="0"/>
      <w:jc w:val="both"/>
    </w:pPr>
    <w:rPr>
      <w:rFonts w:eastAsia="ヒラギノ角ゴ Pro W3"/>
      <w:kern w:val="2"/>
      <w:szCs w:val="20"/>
      <w:lang w:val="x-none"/>
    </w:rPr>
  </w:style>
  <w:style w:type="character" w:customStyle="1" w:styleId="HeaderChar">
    <w:name w:val="Header Char"/>
    <w:link w:val="Header"/>
    <w:uiPriority w:val="99"/>
    <w:rsid w:val="00395685"/>
    <w:rPr>
      <w:rFonts w:ascii="Times New Roman" w:eastAsia="ヒラギノ角ゴ Pro W3" w:hAnsi="Times New Roman" w:cs="Times New Roman"/>
      <w:sz w:val="24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rsid w:val="00395685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395685"/>
    <w:rPr>
      <w:rFonts w:ascii="Tahoma" w:eastAsia="MS Mincho" w:hAnsi="Tahoma" w:cs="Times New Roman"/>
      <w:kern w:val="0"/>
      <w:sz w:val="16"/>
      <w:szCs w:val="16"/>
      <w:lang w:val="x-none" w:eastAsia="x-none"/>
    </w:rPr>
  </w:style>
  <w:style w:type="character" w:styleId="CommentReference">
    <w:name w:val="annotation reference"/>
    <w:semiHidden/>
    <w:rsid w:val="00395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956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685"/>
    <w:rPr>
      <w:rFonts w:ascii="Times New Roman" w:eastAsia="MS Mincho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95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95685"/>
    <w:rPr>
      <w:rFonts w:ascii="Times New Roman" w:eastAsia="MS Mincho" w:hAnsi="Times New Roman" w:cs="Times New Roman"/>
      <w:b/>
      <w:bCs/>
      <w:kern w:val="0"/>
      <w:sz w:val="20"/>
      <w:szCs w:val="20"/>
    </w:rPr>
  </w:style>
  <w:style w:type="character" w:styleId="Hyperlink">
    <w:name w:val="Hyperlink"/>
    <w:uiPriority w:val="99"/>
    <w:rsid w:val="0039568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95685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395685"/>
    <w:rPr>
      <w:rFonts w:ascii="Times New Roman" w:eastAsia="MS Mincho" w:hAnsi="Times New Roman" w:cs="Times New Roman"/>
      <w:kern w:val="0"/>
      <w:sz w:val="24"/>
      <w:szCs w:val="24"/>
      <w:lang w:val="x-none" w:eastAsia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395685"/>
    <w:pPr>
      <w:spacing w:after="120"/>
    </w:pPr>
    <w:rPr>
      <w:lang w:val="x-none"/>
    </w:rPr>
  </w:style>
  <w:style w:type="character" w:customStyle="1" w:styleId="BodyTextChar">
    <w:name w:val="Body Text Char"/>
    <w:link w:val="BodyText"/>
    <w:uiPriority w:val="99"/>
    <w:semiHidden/>
    <w:rsid w:val="00395685"/>
    <w:rPr>
      <w:rFonts w:ascii="Times New Roman" w:eastAsia="MS Mincho" w:hAnsi="Times New Roman" w:cs="Times New Roman"/>
      <w:kern w:val="0"/>
      <w:sz w:val="24"/>
      <w:szCs w:val="24"/>
      <w:lang w:val="x-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9568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95685"/>
    <w:rPr>
      <w:rFonts w:ascii="Times New Roman" w:eastAsia="MS Mincho" w:hAnsi="Times New Roman" w:cs="Times New Roman"/>
      <w:kern w:val="0"/>
      <w:sz w:val="24"/>
      <w:szCs w:val="24"/>
      <w:lang w:val="x-none"/>
    </w:rPr>
  </w:style>
  <w:style w:type="paragraph" w:customStyle="1" w:styleId="ColorfulGrid-Accent61">
    <w:name w:val="Colorful Grid - Accent 61"/>
    <w:hidden/>
    <w:uiPriority w:val="99"/>
    <w:semiHidden/>
    <w:rsid w:val="00395685"/>
    <w:rPr>
      <w:rFonts w:ascii="Times New Roman" w:eastAsia="MS Mincho" w:hAnsi="Times New Roman" w:cs="Times New Roman"/>
      <w:kern w:val="0"/>
      <w:sz w:val="24"/>
      <w:szCs w:val="24"/>
    </w:rPr>
  </w:style>
  <w:style w:type="character" w:customStyle="1" w:styleId="st">
    <w:name w:val="st"/>
    <w:basedOn w:val="DefaultParagraphFont"/>
    <w:rsid w:val="00395685"/>
  </w:style>
  <w:style w:type="paragraph" w:customStyle="1" w:styleId="a1">
    <w:name w:val="Šî"/>
    <w:uiPriority w:val="99"/>
    <w:rsid w:val="00395685"/>
    <w:pPr>
      <w:autoSpaceDE w:val="0"/>
      <w:autoSpaceDN w:val="0"/>
      <w:adjustRightInd w:val="0"/>
      <w:spacing w:line="480" w:lineRule="auto"/>
      <w:jc w:val="both"/>
    </w:pPr>
    <w:rPr>
      <w:rFonts w:ascii="Century" w:eastAsia="HiraMinPro-W3" w:hAnsi="Century" w:cs="Century"/>
      <w:kern w:val="0"/>
      <w:sz w:val="24"/>
      <w:szCs w:val="24"/>
    </w:rPr>
  </w:style>
  <w:style w:type="paragraph" w:customStyle="1" w:styleId="MediumList1-Accent61">
    <w:name w:val="Medium List 1 - Accent 61"/>
    <w:basedOn w:val="Normal"/>
    <w:uiPriority w:val="34"/>
    <w:qFormat/>
    <w:rsid w:val="00395685"/>
    <w:pPr>
      <w:ind w:left="720"/>
    </w:pPr>
  </w:style>
  <w:style w:type="paragraph" w:customStyle="1" w:styleId="MediumShading2-Accent61">
    <w:name w:val="Medium Shading 2 - Accent 61"/>
    <w:hidden/>
    <w:uiPriority w:val="99"/>
    <w:semiHidden/>
    <w:rsid w:val="00395685"/>
    <w:rPr>
      <w:rFonts w:ascii="Times New Roman" w:eastAsia="MS Mincho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395685"/>
    <w:rPr>
      <w:rFonts w:ascii="Times New Roman" w:eastAsia="MS Mincho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5685"/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395685"/>
    <w:rPr>
      <w:rFonts w:ascii="Courier New" w:eastAsia="MS Mincho" w:hAnsi="Courier New" w:cs="Times New Roman"/>
      <w:kern w:val="0"/>
      <w:sz w:val="20"/>
      <w:szCs w:val="20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5685"/>
    <w:rPr>
      <w:rFonts w:ascii="MS Mincho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395685"/>
    <w:rPr>
      <w:rFonts w:ascii="MS Mincho" w:eastAsia="MS Mincho" w:hAnsi="Times New Roman" w:cs="Times New Roman"/>
      <w:kern w:val="0"/>
      <w:sz w:val="24"/>
      <w:szCs w:val="24"/>
      <w:lang w:val="x-none" w:eastAsia="x-none"/>
    </w:rPr>
  </w:style>
  <w:style w:type="character" w:styleId="FollowedHyperlink">
    <w:name w:val="FollowedHyperlink"/>
    <w:uiPriority w:val="99"/>
    <w:semiHidden/>
    <w:unhideWhenUsed/>
    <w:rsid w:val="00395685"/>
    <w:rPr>
      <w:color w:val="954F72"/>
      <w:u w:val="single"/>
    </w:rPr>
  </w:style>
  <w:style w:type="character" w:customStyle="1" w:styleId="1">
    <w:name w:val="未解決のメンション1"/>
    <w:uiPriority w:val="48"/>
    <w:rsid w:val="0039568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95685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styleId="LineNumber">
    <w:name w:val="line number"/>
    <w:uiPriority w:val="99"/>
    <w:semiHidden/>
    <w:unhideWhenUsed/>
    <w:rsid w:val="00395685"/>
  </w:style>
  <w:style w:type="paragraph" w:styleId="FootnoteText">
    <w:name w:val="footnote text"/>
    <w:basedOn w:val="Normal"/>
    <w:link w:val="FootnoteTextChar"/>
    <w:uiPriority w:val="99"/>
    <w:semiHidden/>
    <w:unhideWhenUsed/>
    <w:rsid w:val="00395685"/>
    <w:pPr>
      <w:snapToGrid w:val="0"/>
    </w:pPr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395685"/>
    <w:rPr>
      <w:rFonts w:ascii="Times New Roman" w:eastAsia="MS Mincho" w:hAnsi="Times New Roman" w:cs="Times New Roman"/>
      <w:kern w:val="0"/>
      <w:sz w:val="24"/>
      <w:szCs w:val="24"/>
      <w:lang w:val="x-none" w:eastAsia="x-none"/>
    </w:rPr>
  </w:style>
  <w:style w:type="character" w:styleId="FootnoteReference">
    <w:name w:val="footnote reference"/>
    <w:uiPriority w:val="99"/>
    <w:semiHidden/>
    <w:unhideWhenUsed/>
    <w:rsid w:val="00395685"/>
    <w:rPr>
      <w:vertAlign w:val="superscript"/>
    </w:rPr>
  </w:style>
  <w:style w:type="character" w:styleId="PageNumber">
    <w:name w:val="page number"/>
    <w:uiPriority w:val="99"/>
    <w:semiHidden/>
    <w:unhideWhenUsed/>
    <w:rsid w:val="00395685"/>
  </w:style>
  <w:style w:type="paragraph" w:styleId="Revision">
    <w:name w:val="Revision"/>
    <w:hidden/>
    <w:uiPriority w:val="99"/>
    <w:unhideWhenUsed/>
    <w:rsid w:val="00395685"/>
    <w:rPr>
      <w:rFonts w:ascii="Times New Roman" w:eastAsia="MS Mincho" w:hAnsi="Times New Roman" w:cs="Times New Roman"/>
      <w:kern w:val="0"/>
      <w:sz w:val="24"/>
      <w:szCs w:val="24"/>
    </w:rPr>
  </w:style>
  <w:style w:type="character" w:customStyle="1" w:styleId="citation">
    <w:name w:val="citation"/>
    <w:rsid w:val="00395685"/>
  </w:style>
  <w:style w:type="paragraph" w:customStyle="1" w:styleId="EndNoteBibliographyTitle">
    <w:name w:val="EndNote Bibliography Title"/>
    <w:basedOn w:val="Normal"/>
    <w:link w:val="EndNoteBibliographyTitle0"/>
    <w:rsid w:val="00395685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95685"/>
    <w:rPr>
      <w:rFonts w:ascii="Times New Roman" w:eastAsia="MS Mincho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395685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395685"/>
    <w:rPr>
      <w:rFonts w:ascii="Times New Roman" w:eastAsia="MS Mincho" w:hAnsi="Times New Roman" w:cs="Times New Roman"/>
      <w:noProof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AB577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B09559-5EDB-4643-8A3B-7CCBA02CA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.2018.06.11)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nohara@med.kanazawa-u.ac.jp</dc:creator>
  <cp:keywords/>
  <dc:description/>
  <cp:lastModifiedBy>chn off27</cp:lastModifiedBy>
  <cp:revision>17</cp:revision>
  <cp:lastPrinted>2020-09-03T02:51:00Z</cp:lastPrinted>
  <dcterms:created xsi:type="dcterms:W3CDTF">2020-10-24T10:23:00Z</dcterms:created>
  <dcterms:modified xsi:type="dcterms:W3CDTF">2020-12-04T10:13:00Z</dcterms:modified>
</cp:coreProperties>
</file>